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2"/>
        </w:rPr>
        <w:t>Dataset S6. Multiple sequence alignment of predicted EETI loop 3 sequences containing three common motifs.</w:t>
      </w:r>
      <w:r>
        <w:rPr>
          <w:sz w:val="22"/>
        </w:rPr>
        <w:t xml:space="preserve"> Numbers correspond to clone numbers as assigned in Dataset S4.  The alignment was generated with ClustalW v.2.0.10.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60              NKNTRRP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127             NKTTRRP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61              NKNTRHP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128             NKTTRHP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4               NKNTRRR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71              NKTTRRR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5               NKNTRHR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72              NKTTRHR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15              NKNTRRT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82              NKTTRRT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16              NKNTRHT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83              NKTTRHT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27              RKNTRRL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28              RKNTRHL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94              RKTTRRL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95              RKTTRHL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38              VKNTRRL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39              VKNTRHL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105             VKTTRRL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106             VKTTRHL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49              VKNTRRY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50              VKNTRHY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116             VKTTRRY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117             VKTTRHY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6               NKNTKTR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7               NKNTGTR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73              NKTTKTR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74              NKTTGTR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29              RKNTKTL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30              RKNTGTL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96              RKTTKTL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97              RKTTGTL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40              VKNTKTL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107             VKTTKTL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41              VKNTGTL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108             VKTTGTL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51              VKNTKTY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118             VKTTKTY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52              VKNTGTY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119             VKTTGTY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62              NKNTKTP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129             NKTTKTP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63              NKNTGTP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130             NKTTGTP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17              NKNTKTT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18              NKNTGTT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84              NKTTKTT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85              NKTTGTT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8               NTNNRRR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9               NTNNRHR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64              NTNNRRP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65              NTNNRHP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75              NTTNRRR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76              NTTNRHR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131             NTTNRRP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132             NTTNRHP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19              NTNNRRT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86              NTTNRRT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20              NTNNRHT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87              NTTNRHT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10              NTNNKTR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66              NTNNKTP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21              NTNNKTT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77              NTTNKTR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133             NTTNKTP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88              NTTNKTT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11              NTNNGTR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67              NTNNGTP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22              NTNNGTT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78              NTTNGTR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134             NTTNGTP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89              NTTNGTT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31              RTNNRRL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32              RTNNRHL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98              RTTNRRL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99              RTTNRHL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42              VTNNRRL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43              VTNNRHL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109             VTTNRRL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110             VTTNRHL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53              VTNNRRY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54              VTNNRHY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120             VTTNRRY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121             VTTNRHY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33              RTNNKTL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34              RTNNGTL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100             RTTNKTL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101             RTTNGTL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44              VTNNKTL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111             VTTNKTL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45              VTNNGTL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112             VTTNGTL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55              VTNNKTY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122             VTTNKTY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56              VTNNGTY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123             VTTNGTY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1               NRNRNSR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12              NRNRNST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57              NRNRNSP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124             NRTRNSP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68              NRTRNSR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79              NRTRNST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35              VRNRNSL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102             VRTRNSL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46              VRNRNSY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113             VRTRNSY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2               NRNRTGR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3               NRNRHGR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58              NRNRTGP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59              NRNRHGP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13              NRNRTGT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14              NRNRHGT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69              NRTRTGR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125             NRTRTGP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80              NRTRTGT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70              NRTRHGR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126             NRTRHGP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81              NRTRHGT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36              VRNRTGL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37              VRNRHGL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103             VRTRTGL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104             VRTRHGL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47              VRNRTGY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114             VRTRTGY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48              VRNRHGY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115             VRTRHGY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23              RRNRRRL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24              RRNRRHL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90              RRTRRRL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91              RRTRRHL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25              RRNRKTL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92              RRTRKTL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26              RRNRGTLGY 9</w:t>
      </w:r>
    </w:p>
    <w:p>
      <w:pPr>
        <w:pStyle w:val="Normal"/>
        <w:widowControl w:val="false"/>
        <w:autoSpaceDE w:val="false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  <w:t>93              RRTRGTLGY 9</w:t>
      </w:r>
    </w:p>
    <w:p>
      <w:pPr>
        <w:pStyle w:val="Normal"/>
        <w:rPr>
          <w:rFonts w:ascii="Courier" w:hAnsi="Courier"/>
          <w:sz w:val="22"/>
          <w:lang w:bidi="en-US"/>
        </w:rPr>
      </w:pPr>
      <w:r>
        <w:rPr>
          <w:rFonts w:eastAsia="Courier" w:cs="Courier" w:ascii="Courier" w:hAnsi="Courier"/>
          <w:sz w:val="22"/>
          <w:lang w:bidi="en-US"/>
        </w:rPr>
        <w:t xml:space="preserve">                  </w:t>
      </w:r>
      <w:r>
        <w:rPr>
          <w:rFonts w:cs="CourierNewPSMT;Courier New" w:ascii="Courier" w:hAnsi="Courier"/>
          <w:sz w:val="22"/>
          <w:lang w:bidi="en-US"/>
        </w:rPr>
        <w:t>.    **</w:t>
      </w:r>
    </w:p>
    <w:p>
      <w:pPr>
        <w:pStyle w:val="Normal"/>
        <w:rPr>
          <w:rFonts w:ascii="Courier" w:hAnsi="Courier" w:cs="CourierNewPSMT;Courier New"/>
          <w:sz w:val="22"/>
          <w:lang w:bidi="en-US"/>
        </w:rPr>
      </w:pPr>
      <w:r>
        <w:rPr>
          <w:rFonts w:cs="CourierNewPSMT;Courier New" w:ascii="Courier" w:hAnsi="Courier"/>
          <w:sz w:val="22"/>
          <w:lang w:bidi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1T23:22:00Z</dcterms:created>
  <dc:creator>Editor --</dc:creator>
  <dc:description/>
  <cp:keywords/>
  <dc:language>en-US</dc:language>
  <cp:lastModifiedBy>Editor --</cp:lastModifiedBy>
  <dcterms:modified xsi:type="dcterms:W3CDTF">2009-08-03T20:55:00Z</dcterms:modified>
  <cp:revision>2</cp:revision>
  <dc:subject/>
  <dc:title>Dataset S6</dc:title>
</cp:coreProperties>
</file>